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2E098C">
        <w:rPr>
          <w:rFonts w:ascii="Times New Roman" w:hAnsi="Times New Roman" w:cs="Times New Roman"/>
          <w:color w:val="000000"/>
          <w:sz w:val="20"/>
          <w:szCs w:val="20"/>
          <w:lang w:val="en-GB"/>
        </w:rPr>
        <w:t>Association between maternity leave policies and postpartum depression: A systematic review</w:t>
      </w:r>
    </w:p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2E098C">
        <w:rPr>
          <w:rFonts w:ascii="Times New Roman" w:hAnsi="Times New Roman" w:cs="Times New Roman"/>
          <w:color w:val="000000"/>
          <w:sz w:val="20"/>
          <w:szCs w:val="20"/>
          <w:lang w:val="en-GB"/>
        </w:rPr>
        <w:t>Archives of Women’s Mental Health</w:t>
      </w:r>
    </w:p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E098C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Liliana Hidalgo-Padilla*</w:t>
      </w:r>
      <w:r w:rsidRPr="002E098C"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  <w:t xml:space="preserve">. </w:t>
      </w:r>
      <w:r w:rsidRPr="002E098C">
        <w:rPr>
          <w:rFonts w:ascii="Times New Roman" w:hAnsi="Times New Roman" w:cs="Times New Roman"/>
          <w:sz w:val="20"/>
          <w:szCs w:val="20"/>
          <w:lang w:val="en-GB"/>
        </w:rPr>
        <w:t xml:space="preserve">CRONICAS </w:t>
      </w:r>
      <w:proofErr w:type="spellStart"/>
      <w:r w:rsidRPr="002E098C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2E098C">
        <w:rPr>
          <w:rFonts w:ascii="Times New Roman" w:hAnsi="Times New Roman" w:cs="Times New Roman"/>
          <w:sz w:val="20"/>
          <w:szCs w:val="20"/>
          <w:lang w:val="en-GB"/>
        </w:rPr>
        <w:t xml:space="preserve"> of Excellence in Chronic Diseases, Universidad Peruana Cayetano Heredia, Lima, Peru</w:t>
      </w:r>
      <w:r w:rsidRPr="002E098C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,</w:t>
      </w:r>
    </w:p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E098C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 xml:space="preserve">Mauricio Toyama. </w:t>
      </w:r>
      <w:r w:rsidRPr="002E098C">
        <w:rPr>
          <w:rFonts w:ascii="Times New Roman" w:hAnsi="Times New Roman" w:cs="Times New Roman"/>
          <w:sz w:val="20"/>
          <w:szCs w:val="20"/>
          <w:lang w:val="en-GB"/>
        </w:rPr>
        <w:t xml:space="preserve">CRONICAS </w:t>
      </w:r>
      <w:proofErr w:type="spellStart"/>
      <w:r w:rsidRPr="002E098C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2E098C">
        <w:rPr>
          <w:rFonts w:ascii="Times New Roman" w:hAnsi="Times New Roman" w:cs="Times New Roman"/>
          <w:sz w:val="20"/>
          <w:szCs w:val="20"/>
          <w:lang w:val="en-GB"/>
        </w:rPr>
        <w:t xml:space="preserve"> of Excellence in Chronic Diseases, Universidad Peruana Cayetano Heredia, Lima, Peru</w:t>
      </w:r>
      <w:r w:rsidRPr="002E098C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,</w:t>
      </w:r>
    </w:p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E098C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 xml:space="preserve">Jessica </w:t>
      </w:r>
      <w:proofErr w:type="spellStart"/>
      <w:r w:rsidRPr="002E098C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Hanae</w:t>
      </w:r>
      <w:proofErr w:type="spellEnd"/>
      <w:r w:rsidRPr="002E098C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proofErr w:type="spellStart"/>
      <w:r w:rsidRPr="002E098C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Zafra</w:t>
      </w:r>
      <w:proofErr w:type="spellEnd"/>
      <w:r w:rsidRPr="002E098C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 xml:space="preserve">-Tanaka. </w:t>
      </w:r>
      <w:r w:rsidRPr="002E098C">
        <w:rPr>
          <w:rFonts w:ascii="Times New Roman" w:hAnsi="Times New Roman" w:cs="Times New Roman"/>
          <w:sz w:val="20"/>
          <w:szCs w:val="20"/>
          <w:lang w:val="en-GB"/>
        </w:rPr>
        <w:t xml:space="preserve">CRONICAS </w:t>
      </w:r>
      <w:proofErr w:type="spellStart"/>
      <w:r w:rsidRPr="002E098C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2E098C">
        <w:rPr>
          <w:rFonts w:ascii="Times New Roman" w:hAnsi="Times New Roman" w:cs="Times New Roman"/>
          <w:sz w:val="20"/>
          <w:szCs w:val="20"/>
          <w:lang w:val="en-GB"/>
        </w:rPr>
        <w:t xml:space="preserve"> of Excellence in Chronic Diseases, Universidad Peruana Cayetano Heredia, Lima, Peru</w:t>
      </w:r>
      <w:r w:rsidRPr="002E098C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,</w:t>
      </w:r>
    </w:p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2E098C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Alejandra Vives. </w:t>
      </w:r>
      <w:r w:rsidRPr="002E098C">
        <w:rPr>
          <w:rFonts w:ascii="Times New Roman" w:hAnsi="Times New Roman" w:cs="Times New Roman"/>
          <w:sz w:val="20"/>
          <w:szCs w:val="20"/>
        </w:rPr>
        <w:t>Departamento de Salud Pública, Pontificia Universidad Católica de Chile, Santiago de Chile, Chile</w:t>
      </w:r>
      <w:r w:rsidRPr="002E098C">
        <w:rPr>
          <w:rFonts w:ascii="Times New Roman" w:hAnsi="Times New Roman" w:cs="Times New Roman"/>
          <w:b/>
          <w:color w:val="000000"/>
          <w:sz w:val="20"/>
          <w:szCs w:val="20"/>
        </w:rPr>
        <w:t>,</w:t>
      </w:r>
    </w:p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</w:pPr>
      <w:r w:rsidRPr="002E098C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Francisco Diez-Canseco. </w:t>
      </w:r>
      <w:r w:rsidRPr="002E098C">
        <w:rPr>
          <w:rFonts w:ascii="Times New Roman" w:hAnsi="Times New Roman" w:cs="Times New Roman"/>
          <w:sz w:val="20"/>
          <w:szCs w:val="20"/>
        </w:rPr>
        <w:t xml:space="preserve">CRONICAS Center of </w:t>
      </w:r>
      <w:proofErr w:type="spellStart"/>
      <w:r w:rsidRPr="002E098C">
        <w:rPr>
          <w:rFonts w:ascii="Times New Roman" w:hAnsi="Times New Roman" w:cs="Times New Roman"/>
          <w:sz w:val="20"/>
          <w:szCs w:val="20"/>
        </w:rPr>
        <w:t>Excellence</w:t>
      </w:r>
      <w:proofErr w:type="spellEnd"/>
      <w:r w:rsidRPr="002E098C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2E098C">
        <w:rPr>
          <w:rFonts w:ascii="Times New Roman" w:hAnsi="Times New Roman" w:cs="Times New Roman"/>
          <w:sz w:val="20"/>
          <w:szCs w:val="20"/>
        </w:rPr>
        <w:t>Chronic</w:t>
      </w:r>
      <w:proofErr w:type="spellEnd"/>
      <w:r w:rsidRPr="002E09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98C">
        <w:rPr>
          <w:rFonts w:ascii="Times New Roman" w:hAnsi="Times New Roman" w:cs="Times New Roman"/>
          <w:sz w:val="20"/>
          <w:szCs w:val="20"/>
        </w:rPr>
        <w:t>Diseases</w:t>
      </w:r>
      <w:proofErr w:type="spellEnd"/>
      <w:r w:rsidRPr="002E098C">
        <w:rPr>
          <w:rFonts w:ascii="Times New Roman" w:hAnsi="Times New Roman" w:cs="Times New Roman"/>
          <w:sz w:val="20"/>
          <w:szCs w:val="20"/>
        </w:rPr>
        <w:t xml:space="preserve">, Universidad Peruana Cayetano Heredia, Lima, </w:t>
      </w:r>
      <w:proofErr w:type="spellStart"/>
      <w:r w:rsidRPr="002E098C">
        <w:rPr>
          <w:rFonts w:ascii="Times New Roman" w:hAnsi="Times New Roman" w:cs="Times New Roman"/>
          <w:sz w:val="20"/>
          <w:szCs w:val="20"/>
        </w:rPr>
        <w:t>Peru</w:t>
      </w:r>
      <w:proofErr w:type="spellEnd"/>
    </w:p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</w:rPr>
      </w:pPr>
    </w:p>
    <w:p w:rsidR="002E098C" w:rsidRPr="002E098C" w:rsidRDefault="002E098C" w:rsidP="002E09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142" w:hanging="198"/>
        <w:rPr>
          <w:rFonts w:ascii="Times New Roman" w:hAnsi="Times New Roman" w:cs="Times New Roman"/>
          <w:sz w:val="20"/>
          <w:szCs w:val="20"/>
        </w:rPr>
      </w:pPr>
      <w:r w:rsidRPr="002E098C"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r w:rsidRPr="002E098C">
        <w:rPr>
          <w:rFonts w:ascii="Times New Roman" w:hAnsi="Times New Roman" w:cs="Times New Roman"/>
          <w:color w:val="000000"/>
          <w:sz w:val="20"/>
          <w:szCs w:val="20"/>
        </w:rPr>
        <w:tab/>
      </w:r>
      <w:proofErr w:type="spellStart"/>
      <w:r w:rsidRPr="002E098C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2E09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E098C">
        <w:rPr>
          <w:rFonts w:ascii="Times New Roman" w:hAnsi="Times New Roman" w:cs="Times New Roman"/>
          <w:sz w:val="20"/>
          <w:szCs w:val="20"/>
        </w:rPr>
        <w:t>author</w:t>
      </w:r>
      <w:proofErr w:type="spellEnd"/>
      <w:r w:rsidRPr="002E098C">
        <w:rPr>
          <w:rFonts w:ascii="Times New Roman" w:hAnsi="Times New Roman" w:cs="Times New Roman"/>
          <w:sz w:val="20"/>
          <w:szCs w:val="20"/>
        </w:rPr>
        <w:t xml:space="preserve">: </w:t>
      </w:r>
      <w:hyperlink r:id="rId5" w:history="1">
        <w:r w:rsidRPr="002E098C">
          <w:rPr>
            <w:rStyle w:val="Hipervnculo"/>
            <w:rFonts w:ascii="Times New Roman" w:hAnsi="Times New Roman" w:cs="Times New Roman"/>
            <w:sz w:val="20"/>
            <w:szCs w:val="20"/>
          </w:rPr>
          <w:t>liliana.hidalgo.p@upch.pe</w:t>
        </w:r>
      </w:hyperlink>
    </w:p>
    <w:p w:rsidR="002E098C" w:rsidRPr="002E098C" w:rsidRDefault="002E098C">
      <w:pPr>
        <w:spacing w:after="200"/>
        <w:rPr>
          <w:rFonts w:ascii="Times New Roman" w:hAnsi="Times New Roman" w:cs="Times New Roman"/>
          <w:b/>
          <w:sz w:val="20"/>
          <w:szCs w:val="20"/>
        </w:rPr>
      </w:pPr>
      <w:r w:rsidRPr="002E098C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72DFA" w:rsidRPr="002E098C" w:rsidRDefault="002C22F4" w:rsidP="00672DFA">
      <w:pPr>
        <w:spacing w:after="24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E098C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material</w:t>
      </w:r>
      <w:r w:rsidR="00672DFA" w:rsidRPr="002E098C">
        <w:rPr>
          <w:rFonts w:ascii="Times New Roman" w:hAnsi="Times New Roman" w:cs="Times New Roman"/>
          <w:b/>
          <w:sz w:val="20"/>
          <w:szCs w:val="20"/>
          <w:lang w:val="en-GB"/>
        </w:rPr>
        <w:t xml:space="preserve"> 2. Articles included </w:t>
      </w:r>
      <w:r w:rsidR="007A4097" w:rsidRPr="002E098C">
        <w:rPr>
          <w:rFonts w:ascii="Times New Roman" w:hAnsi="Times New Roman" w:cs="Times New Roman"/>
          <w:b/>
          <w:sz w:val="20"/>
          <w:szCs w:val="20"/>
          <w:lang w:val="en-GB"/>
        </w:rPr>
        <w:t>in the review</w:t>
      </w:r>
    </w:p>
    <w:tbl>
      <w:tblPr>
        <w:tblW w:w="15881" w:type="dxa"/>
        <w:tblInd w:w="-497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8"/>
        <w:gridCol w:w="1218"/>
        <w:gridCol w:w="1352"/>
        <w:gridCol w:w="1651"/>
        <w:gridCol w:w="1712"/>
        <w:gridCol w:w="860"/>
        <w:gridCol w:w="2094"/>
        <w:gridCol w:w="1434"/>
        <w:gridCol w:w="3166"/>
        <w:gridCol w:w="1286"/>
      </w:tblGrid>
      <w:tr w:rsidR="00FA73B6" w:rsidRPr="002E098C" w:rsidTr="00FA73B6">
        <w:trPr>
          <w:trHeight w:val="600"/>
          <w:tblHeader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s)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lication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ign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1286" w:type="dxa"/>
          </w:tcPr>
          <w:p w:rsidR="00FA73B6" w:rsidRPr="002E098C" w:rsidRDefault="00FA73B6" w:rsidP="00107A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lity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essment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ating</w:t>
            </w:r>
          </w:p>
        </w:tc>
      </w:tr>
      <w:tr w:rsidR="00FA73B6" w:rsidRPr="002E098C" w:rsidTr="00FA73B6">
        <w:trPr>
          <w:trHeight w:val="1530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Avendaño et al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stern Europe (Denmark, Austria, France, Germany, Belgium, Spain, Italy)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Quasiexperiment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pean mothers born in 1960 or earlier who gave birth at 16 to 25 years of age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ngth of paid leave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rehensive leave: Women with 12 weeks of full-wage leave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ss comprehensive leave: Women with less than 12 weeks of full-wage leave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-D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duction in depression score: -.385 (SD = .171) points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&lt;.05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rresponds to a Cohen's d = .15 (small effect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R of depressive symptomatology comparing women with a comprehensive vs. a less comprehensive maternity leave = .82, 95% CI [.70, .96]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A73B6" w:rsidRPr="002E098C" w:rsidTr="00FA73B6">
        <w:trPr>
          <w:trHeight w:val="1020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ker &amp;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Milligan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  <w:proofErr w:type="spellEnd"/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Quasiexperiment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adian children and mothers with a partner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ngth of paid leave + lower eligibility criteria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rth post-reform in Canada (25 weeks of paid leave)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rth pre-reform in Canada (50 weeks of paid leave)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pression index of 12 questions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duction in depression score (mean):</w:t>
            </w: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 7-12 months = -.171 (SD = .238)</w:t>
            </w: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 13-24 months = -.271 (SD = .254)</w:t>
            </w: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gression coefficient: .272 (SD = .254) </w:t>
            </w:r>
            <w:r w:rsidRPr="002E098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p&gt;.05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A73B6" w:rsidRPr="002E098C" w:rsidTr="00FA73B6">
        <w:trPr>
          <w:trHeight w:val="510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Beuchert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Denmark</w:t>
            </w:r>
            <w:proofErr w:type="spellEnd"/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Quasiexperiment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s who gave birth in the period 2 November 2001, to 1 March 200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5494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ngth of paid leave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rth post-reform in Denmark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rth pre-reform in Denmark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 diagnosis and antidepressants purchase from clinical records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 estimate (SD) = probability of (outcome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Within 1 year of childbir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Hospitalized with depression = -.002 (.010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&gt;.1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Receiving antidepressants = -.001 (.017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&gt;.1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Within 3 years childbir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Hospitalized with depression = -.006 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(0.014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&gt;.1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Receiving antidepressants = .027 (0.027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&gt;.1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</w:p>
        </w:tc>
      </w:tr>
      <w:tr w:rsidR="00FA73B6" w:rsidRPr="002E098C" w:rsidTr="00FA73B6">
        <w:trPr>
          <w:trHeight w:val="1275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Bilgrami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Quasiexperiment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s eligible for the Australian Paid Parental Leave (PPL) scheme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age replacement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rth post-reform in Australia (paid leave)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rth pre-reform in Australia (no paid leave)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ntal Health Index‐5 (MHI‐5)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V Estimate of policy effect on depression severity = -.993 (SD = .392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=.011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… which translates to a 14% reduction in the likelihood of all depression (mild, moderate, and severe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FA73B6" w:rsidRPr="002E098C" w:rsidTr="00FA73B6">
        <w:trPr>
          <w:trHeight w:val="1417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hatterji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Markowitz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between 18 and 49 years old who had a pregnancy in 1988 and who had returned to work by the time the infant was six months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762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ous)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S-D (scores and cases)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 Estimation of reduction in CES-D for each extra leave week (F test)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For depressive score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-.063 (-1.85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=0.000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depressive case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-.018 (-1.22)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p=0.000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A73B6" w:rsidRPr="002E098C" w:rsidTr="002E098C">
        <w:trPr>
          <w:trHeight w:val="895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hatterji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Markowitz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s who had worked during pregnancy and who had returned to work by the time of first follow-up interview, about 9 months after childbirth.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66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ous)</w:t>
            </w:r>
          </w:p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ngth of paid leave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ous)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S-D (scores and severe cases)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statistic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Total number of weeks (paid or unpaid)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ymptoms of depression: -.455 (-2.10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Severely depressed: -.062 (-1.54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=0.00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Total number of paid weeks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ymptoms of depression: -.352 (-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.18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Severely depressed: -.050 (-1.62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=0.00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</w:p>
        </w:tc>
      </w:tr>
      <w:tr w:rsidR="00FA73B6" w:rsidRPr="002E098C" w:rsidTr="00FA73B6">
        <w:trPr>
          <w:trHeight w:val="680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lark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Wisconsin, 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gnant women from Wisconsin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0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ous)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S-D scores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</w:rPr>
              <w:t xml:space="preserve">Pearson </w:t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t xml:space="preserve"> = -.05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</w:t>
            </w:r>
            <w:proofErr w:type="spellEnd"/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gnificant</w:t>
            </w:r>
            <w:proofErr w:type="spellEnd"/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A73B6" w:rsidRPr="002E098C" w:rsidTr="00FA73B6">
        <w:trPr>
          <w:trHeight w:val="1020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Dagher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Minnesota, USA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ult women who delivered a healthy, singleton infant in three Minnesota hospitals in 200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ous)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dinburgh Postnatal Depression Scale (EPDS)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2SLS</w:t>
            </w:r>
            <w:r w:rsidRPr="002E098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 = -.1075 (.0311) [-.1685;-.0465]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≤.001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A73B6" w:rsidRPr="002E098C" w:rsidTr="00FA73B6">
        <w:trPr>
          <w:trHeight w:val="557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Rivieres-Pigeon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  <w:proofErr w:type="spellEnd"/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who gave birth in four hospitals in Montreal in 199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Employment status at 6 months postpartum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. On maternity leave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. Back to work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3. </w:t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Homemakers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. </w:t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  <w:proofErr w:type="spellEnd"/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VA. Average CES-D score (SD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Women on maternity leave = 10.95 (8.49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Workers = 12.89 (10.01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Homemakers = 13.29 (9.90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Women seeking employment = 16.93 (11.13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=.009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Mean difference (LSD) comparing women on maternity leave at 6m vs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Workers: -1.94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=0.077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Homemakers: -2.34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=.046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Women seeking employment: -5.98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=.002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FA73B6" w:rsidRPr="002E098C" w:rsidTr="00FA73B6">
        <w:trPr>
          <w:trHeight w:val="557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Dundon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idents enrolled in </w:t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iatric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idency programs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rt leave: ≤ 6 week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Longer leave: &gt; 6 weeks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Edinburgh Postnatal Depression 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cale (EPDS) (cases)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PDS score &gt; 9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hort leave: 50%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Longer leave: 16.6%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p=0.15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</w:t>
            </w:r>
          </w:p>
        </w:tc>
      </w:tr>
      <w:tr w:rsidR="00FA73B6" w:rsidRPr="002E098C" w:rsidTr="00FA73B6">
        <w:trPr>
          <w:trHeight w:val="1077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ldman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s and fathers whose firstborn child was between 3 and 5 months old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ous)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ck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Inventory</w:t>
            </w:r>
            <w:proofErr w:type="spellEnd"/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</w:rPr>
              <w:t xml:space="preserve">r -0∙24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&lt;0∙1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A73B6" w:rsidRPr="002E098C" w:rsidTr="002E098C">
        <w:trPr>
          <w:trHeight w:val="1320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Gjerdingen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99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Minnesota, 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ime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mothers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*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ss than 6 week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weeks to 3 month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3 to 6 months 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re</w:t>
            </w:r>
            <w:proofErr w:type="gram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than 6 months </w:t>
            </w: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on the basis of their response to the question included in each postpartum questionnaire: “Have you returned to work?”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Hopkins Symptom Checklist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ity Leave Group depression mean scores (SD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6 weeks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t significant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elivery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1.7 (1.5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Weeks Postpartum 12.5 (2.4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 Months Postpartum 13.5 (2.3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Months Postpartum 11.2 (2.0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6 weeks to 3 months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t significant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elivery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1.1 (2.6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Weeks Postpartum 13.9 (3.1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 Months Postpartum 11.7 (2.9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Months Postpartum 13.3 (4.8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3 months to 6 months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t significant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elivery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.8 (2.5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Weeks Postpartum 13.8 (3.9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 Months Postpartum 12.2 (2.8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Months Postpartum 11.7 (1.9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&gt;6 months (t test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1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proofErr w:type="spellStart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elivery</w:t>
            </w:r>
            <w:proofErr w:type="spellEnd"/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4.5 (2.4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Weeks Postpartum 13.9 (3.6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 Months Postpartum 12.7 (3.3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Months Postpartum 12.1 (2.5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</w:t>
            </w:r>
          </w:p>
        </w:tc>
      </w:tr>
      <w:tr w:rsidR="00FA73B6" w:rsidRPr="002E098C" w:rsidTr="00FA73B6">
        <w:trPr>
          <w:trHeight w:val="1701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Hwang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New York, 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ed mothers in dual income couples who were eligible to take paid leave and who returned to work after childbirth.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age replacement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s who used unpaid leave only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s who used some or all paid leave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CES-D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erarchical Regression Model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Paid leave use: B=.04 (.09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t significant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FA73B6" w:rsidRPr="002E098C" w:rsidTr="00FA73B6">
        <w:trPr>
          <w:trHeight w:val="1275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Hyde et al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Wisconsin, USA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ult pregnant women living with a partner from two clinics and one hospital specializing in care for low-income women in Wisconsin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ous)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gitudinal regression analysis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Model 4 B = -0.066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t significant)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Significant when combined with marital concerns (B=-.474,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5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A73B6" w:rsidRPr="002E098C" w:rsidTr="00FA73B6">
        <w:trPr>
          <w:trHeight w:val="1275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Jou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aged 18–45 who gave birth to singleton infants in U.S. hospitals from July 2011 to June 2012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00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Wage replacement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who took partially- or fully-paid leave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who did not use paid leave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who took only unpaid leave</w:t>
            </w:r>
          </w:p>
          <w:p w:rsidR="00FA73B6" w:rsidRPr="002E098C" w:rsidRDefault="00FA73B6" w:rsidP="00FA73B6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lastRenderedPageBreak/>
              <w:t>Length of paid leave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-6 week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-12 week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gt;12 weeks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Patient Health Questionnaire-2 (PHQ-2) 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age replacement effect on depressive symptoms (Adjusted Odds Ratio)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ot significant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Used paid leave (AOR=1.0) compared to Did not use paid leave (AOR=.88) [.55 – 1.42]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Used paid leave (AOR=1.0) compared to Used unpaid leave only (AOR =.87) [.48 – 1.57]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br/>
            </w:r>
            <w:r w:rsidRPr="002E098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ength of paid leave effect on depressive symptoms (Base=0weeks) (Adjusted Odds Ratio)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not significant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–6 weeks: AOR =1.15 [.63 – 2.11]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7–12 weeks: AOR =1.17 [.61 – 2.25]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2+ weeks: AOR =.25 [.05 – 1.23]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</w:t>
            </w:r>
          </w:p>
        </w:tc>
      </w:tr>
      <w:tr w:rsidR="00FA73B6" w:rsidRPr="002E098C" w:rsidTr="00FA73B6">
        <w:trPr>
          <w:trHeight w:val="964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Klein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 one year after delivery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7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ous)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</w:rPr>
              <w:t>CES-D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 Analysis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Depression at 4 months postpartum and length of leave: B=.002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t significant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FA73B6" w:rsidRPr="002E098C" w:rsidTr="00FA73B6">
        <w:trPr>
          <w:trHeight w:val="624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ornfeind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psma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who gave birth to a single baby from July 2011 to June 2012 in a US hospital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s with ≤ 12 weeks of leave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thers with &gt; 12 weeks leave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Q-2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ds ratio of depressive symptoms in the last 2 weeks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Total population: OR = .90 [.80-1.01]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t significant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Shorter leave: OR = .58 [.40-.84]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p&lt;.01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Longer leave: OR = .97 [.73-1.29]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t significant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A73B6" w:rsidRPr="002E098C" w:rsidTr="00FA73B6">
        <w:trPr>
          <w:trHeight w:val="2550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Mandal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men who worked full-time pre-birth, and were not self-employed, and had singleton births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3850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turn to work at 9 month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turn to work in 12 weeks vs after 12 weeks</w:t>
            </w: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Wage replacement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ome paid leave vs no paid leave </w:t>
            </w: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(returned to work at 9 months, in 12 weeks; returned to full-time work at 9 months, in 12 weeks)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ES-D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M for CESD scores; OR for Binary CESD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Leave length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eturn to work at 9 months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PSM = -.148 (.055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1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OR = .901 (.083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t significant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eturn to work in 12 weeks vs after 12 weeks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PSM = .131 (.053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5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OR = 1.217 (.117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5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Wage replacement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ome paid leave vs no paid leave of those who returned to work at 9 months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PSM = -.123 (.061) 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5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OR = .760 (.073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1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ome paid leave vs no paid leave of those who returned to work in 12 weeks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PSM = -.167 (.074) 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5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OR = .637 (.079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1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ome paid leave vs no paid leave of those who returned to full-time work at 9 months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PSM = -.181 (.079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5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OR = .757 (.089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5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Some paid leave vs no paid leave of those who returned to full-time work at 9 months in 12 weeks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PSM = -.321 (.100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1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OR = .668 (.096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1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</w:t>
            </w:r>
          </w:p>
        </w:tc>
      </w:tr>
      <w:tr w:rsidR="00FA73B6" w:rsidRPr="002E098C" w:rsidTr="00FA73B6">
        <w:trPr>
          <w:trHeight w:val="2268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tts</w:t>
            </w:r>
            <w:proofErr w:type="spellEnd"/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gile families: unmarried parents and their children  interviewed in both the baseline (interviewed shortly after the child’s birth) and 1-year follow-up surveys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26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≤ 1 mon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-3 month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-6 month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gt; 6 month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d not return to work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IDI-Short Form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ression Models for depression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 month or less vs: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2-3 months: OR = .64 (.12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05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4-6 months: OR = .82 (.18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t significant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&gt; 6 months: OR = .63 (.17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&lt;.10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did not return to work: OR = .71 (.20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t significant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A73B6" w:rsidRPr="002E098C" w:rsidTr="00FA73B6">
        <w:trPr>
          <w:trHeight w:val="1587"/>
        </w:trPr>
        <w:tc>
          <w:tcPr>
            <w:tcW w:w="1108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chman et al.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9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itudinal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rried couples who were at least 18 years old, expecting their first child and had no major health problems 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2095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ull-time work at 8 week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n Maternity leave at 8 weeks</w:t>
            </w:r>
          </w:p>
        </w:tc>
        <w:tc>
          <w:tcPr>
            <w:tcW w:w="1434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pressive mood mean scores (SD) </w:t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t significant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Full-time work at 8 weeks: 12.60 (8.54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On Maternity leave at 8 weeks: 9.42 (7.63)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A73B6" w:rsidRPr="002E098C" w:rsidTr="00FA73B6">
        <w:trPr>
          <w:trHeight w:val="1020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umbusho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ross-sectional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ctive duty service members who gave birth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214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week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ed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sher exact test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% of participants with postpartum depression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weeks: 16.1%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2 weeks: 9.5%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=.11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A73B6" w:rsidRPr="002E098C" w:rsidTr="002E098C">
        <w:trPr>
          <w:trHeight w:val="611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tack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Female medical residents from the University of Washington who took maternity leave during their residency and were </w:t>
            </w: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12 months or less postpartum</w:t>
            </w:r>
            <w:bookmarkStart w:id="0" w:name="_GoBack"/>
            <w:bookmarkEnd w:id="0"/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8 week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8 weeks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dinburgh Postnatal Depression Scale (EPDS)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participants with NO postpartum depression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&lt;8 weeks: 33%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≥8 weeks: 70%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=0.51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A73B6" w:rsidRPr="002E098C" w:rsidTr="00FA73B6">
        <w:trPr>
          <w:trHeight w:val="1020"/>
        </w:trPr>
        <w:tc>
          <w:tcPr>
            <w:tcW w:w="110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tack</w:t>
            </w:r>
            <w:proofErr w:type="spellEnd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64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Cross-</w:t>
            </w:r>
            <w:proofErr w:type="spellStart"/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sectional</w:t>
            </w:r>
            <w:proofErr w:type="spellEnd"/>
          </w:p>
        </w:tc>
        <w:tc>
          <w:tcPr>
            <w:tcW w:w="1713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emale medical residents enrolled across 6 universities who took maternity leave during their residency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095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Leave length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6 weeks</w:t>
            </w:r>
          </w:p>
          <w:p w:rsidR="00FA73B6" w:rsidRPr="002E098C" w:rsidRDefault="00FA73B6" w:rsidP="00FA73B6">
            <w:pPr>
              <w:pStyle w:val="Prrafodelista"/>
              <w:numPr>
                <w:ilvl w:val="0"/>
                <w:numId w:val="1"/>
              </w:numPr>
              <w:ind w:left="157" w:hanging="157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≥6 weeks</w:t>
            </w:r>
          </w:p>
        </w:tc>
        <w:tc>
          <w:tcPr>
            <w:tcW w:w="1434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dinburgh Postnatal Depression Scale (EPDS)</w:t>
            </w:r>
          </w:p>
        </w:tc>
        <w:tc>
          <w:tcPr>
            <w:tcW w:w="3170" w:type="dxa"/>
            <w:shd w:val="clear" w:color="auto" w:fill="auto"/>
            <w:vAlign w:val="center"/>
            <w:hideMark/>
          </w:tcPr>
          <w:p w:rsidR="00FA73B6" w:rsidRPr="002E098C" w:rsidRDefault="00FA73B6" w:rsidP="00FA73B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participants with NO postpartum depression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&lt;6 weeks: 87.5%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≥6 weeks: 84.2%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Delta: -.03 [-.63-.57)</w:t>
            </w: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2E09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=0.76</w:t>
            </w:r>
          </w:p>
        </w:tc>
        <w:tc>
          <w:tcPr>
            <w:tcW w:w="1286" w:type="dxa"/>
            <w:vAlign w:val="center"/>
          </w:tcPr>
          <w:p w:rsidR="00FA73B6" w:rsidRPr="002E098C" w:rsidRDefault="00FA73B6" w:rsidP="00FA73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0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</w:tbl>
    <w:p w:rsidR="00107A0E" w:rsidRPr="002E098C" w:rsidRDefault="00107A0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07A0E" w:rsidRPr="002E098C" w:rsidSect="00FA73B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B3378"/>
    <w:multiLevelType w:val="hybridMultilevel"/>
    <w:tmpl w:val="77124E90"/>
    <w:lvl w:ilvl="0" w:tplc="5B1A6580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szAxsjC3MDM3szBU0lEKTi0uzszPAykwrAUAAw1QqSwAAAA="/>
  </w:docVars>
  <w:rsids>
    <w:rsidRoot w:val="00672DFA"/>
    <w:rsid w:val="00076F08"/>
    <w:rsid w:val="000B6229"/>
    <w:rsid w:val="000C2D37"/>
    <w:rsid w:val="00107A0E"/>
    <w:rsid w:val="00110E4E"/>
    <w:rsid w:val="00111C05"/>
    <w:rsid w:val="00214362"/>
    <w:rsid w:val="002C22F4"/>
    <w:rsid w:val="002C2F02"/>
    <w:rsid w:val="002E098C"/>
    <w:rsid w:val="00304DBF"/>
    <w:rsid w:val="00345C31"/>
    <w:rsid w:val="003F0DF3"/>
    <w:rsid w:val="00446BE1"/>
    <w:rsid w:val="004A2889"/>
    <w:rsid w:val="00664660"/>
    <w:rsid w:val="00672DFA"/>
    <w:rsid w:val="006D7F9F"/>
    <w:rsid w:val="007A4097"/>
    <w:rsid w:val="00821597"/>
    <w:rsid w:val="00831E2F"/>
    <w:rsid w:val="008545DA"/>
    <w:rsid w:val="00856761"/>
    <w:rsid w:val="00924773"/>
    <w:rsid w:val="00927BF8"/>
    <w:rsid w:val="009C3CBA"/>
    <w:rsid w:val="00A004D9"/>
    <w:rsid w:val="00A2149D"/>
    <w:rsid w:val="00A51752"/>
    <w:rsid w:val="00B35A78"/>
    <w:rsid w:val="00CD0824"/>
    <w:rsid w:val="00CF2661"/>
    <w:rsid w:val="00DD048C"/>
    <w:rsid w:val="00DE5A4D"/>
    <w:rsid w:val="00E324E0"/>
    <w:rsid w:val="00E756BA"/>
    <w:rsid w:val="00FA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45C4439-5057-4BBD-A205-C5AB285CD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72DFA"/>
    <w:pPr>
      <w:spacing w:after="0"/>
    </w:pPr>
    <w:rPr>
      <w:rFonts w:ascii="Arial" w:eastAsia="Arial" w:hAnsi="Arial" w:cs="Arial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51752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E09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liana.hidalgo.p@upch.p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40</TotalTime>
  <Pages>10</Pages>
  <Words>1784</Words>
  <Characters>9814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cayetano</cp:lastModifiedBy>
  <cp:revision>7</cp:revision>
  <dcterms:created xsi:type="dcterms:W3CDTF">2022-07-19T01:40:00Z</dcterms:created>
  <dcterms:modified xsi:type="dcterms:W3CDTF">2023-05-05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98053f2107a1d73ee5b3ae58b34cbb0b0348b5be16eb5075fd720c57c3a287</vt:lpwstr>
  </property>
</Properties>
</file>